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94656" w14:textId="49F6A7EC" w:rsidR="000B4DF6" w:rsidRPr="00D81805" w:rsidRDefault="000B4DF6" w:rsidP="000B4DF6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</w:rPr>
      </w:pPr>
      <w:r w:rsidRPr="00D81805">
        <w:rPr>
          <w:rFonts w:ascii="Times New Roman" w:eastAsia="等线" w:hAnsi="Times New Roman" w:cs="Times New Roman"/>
          <w:b/>
          <w:bCs/>
          <w:sz w:val="24"/>
        </w:rPr>
        <w:t>Table EV</w:t>
      </w:r>
      <w:r w:rsidR="00C95A0D" w:rsidRPr="00D81805">
        <w:rPr>
          <w:rFonts w:ascii="Times New Roman" w:eastAsia="等线" w:hAnsi="Times New Roman" w:cs="Times New Roman" w:hint="eastAsia"/>
          <w:b/>
          <w:bCs/>
          <w:sz w:val="24"/>
        </w:rPr>
        <w:t>1</w:t>
      </w:r>
      <w:r w:rsidR="00F53708" w:rsidRPr="00D81805">
        <w:rPr>
          <w:rFonts w:ascii="Times New Roman" w:eastAsia="等线" w:hAnsi="Times New Roman" w:cs="Times New Roman" w:hint="eastAsia"/>
          <w:b/>
          <w:bCs/>
          <w:sz w:val="24"/>
        </w:rPr>
        <w:t>1</w:t>
      </w:r>
      <w:r w:rsidRPr="00D81805">
        <w:rPr>
          <w:rFonts w:ascii="Times New Roman" w:eastAsia="等线" w:hAnsi="Times New Roman" w:cs="Times New Roman"/>
          <w:b/>
          <w:bCs/>
          <w:sz w:val="24"/>
        </w:rPr>
        <w:t>.</w:t>
      </w:r>
      <w:r w:rsidRPr="00D81805">
        <w:rPr>
          <w:rFonts w:ascii="Times New Roman" w:eastAsia="等线" w:hAnsi="Times New Roman" w:cs="Times New Roman"/>
          <w:b/>
          <w:bCs/>
          <w:color w:val="FF0000"/>
          <w:sz w:val="24"/>
        </w:rPr>
        <w:t xml:space="preserve"> </w:t>
      </w:r>
      <w:r w:rsidRPr="00D81805">
        <w:rPr>
          <w:rFonts w:ascii="Times New Roman" w:eastAsia="等线" w:hAnsi="Times New Roman" w:cs="Times New Roman"/>
          <w:b/>
          <w:bCs/>
          <w:sz w:val="24"/>
        </w:rPr>
        <w:t>The differential analysis results of enriched pathways in transcriptome and proteome.</w:t>
      </w:r>
    </w:p>
    <w:tbl>
      <w:tblPr>
        <w:tblStyle w:val="af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979"/>
        <w:gridCol w:w="775"/>
        <w:gridCol w:w="729"/>
        <w:gridCol w:w="723"/>
        <w:gridCol w:w="979"/>
        <w:gridCol w:w="775"/>
        <w:gridCol w:w="729"/>
        <w:gridCol w:w="723"/>
      </w:tblGrid>
      <w:tr w:rsidR="000B4DF6" w:rsidRPr="00F75272" w14:paraId="66C3A373" w14:textId="77777777" w:rsidTr="00F75272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DC168E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pathwa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9F9B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transcripto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E8B52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proteome</w:t>
            </w:r>
          </w:p>
        </w:tc>
      </w:tr>
      <w:tr w:rsidR="000B4DF6" w:rsidRPr="00F75272" w14:paraId="0C1264AF" w14:textId="77777777" w:rsidTr="00F7527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626ABC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5A715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7A2F9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41C33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 xml:space="preserve">P </w:t>
            </w:r>
            <w:proofErr w:type="spellStart"/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value</w:t>
            </w:r>
            <w:r w:rsidRPr="00F75272"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AA007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P-</w:t>
            </w:r>
            <w:proofErr w:type="spellStart"/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adj</w:t>
            </w:r>
            <w:r w:rsidRPr="00F75272"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9FBAB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8A1C4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2C375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 xml:space="preserve">P </w:t>
            </w:r>
            <w:proofErr w:type="spellStart"/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value</w:t>
            </w:r>
            <w:r w:rsidRPr="00F75272"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11EAB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P-</w:t>
            </w:r>
            <w:proofErr w:type="spellStart"/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adj</w:t>
            </w:r>
            <w:r w:rsidRPr="00F75272"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0B4DF6" w:rsidRPr="00F75272" w14:paraId="360AD047" w14:textId="77777777" w:rsidTr="00F7527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AD49E4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 xml:space="preserve">Alpha Linolenic Aci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89222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B082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5A0DC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8CABA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5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5FAE3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6D4F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9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412C5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0D4A6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</w:tr>
      <w:tr w:rsidR="000B4DF6" w:rsidRPr="00F75272" w14:paraId="44E656F9" w14:textId="77777777" w:rsidTr="00F75272">
        <w:tc>
          <w:tcPr>
            <w:tcW w:w="0" w:type="auto"/>
            <w:shd w:val="clear" w:color="auto" w:fill="auto"/>
          </w:tcPr>
          <w:p w14:paraId="57E503E4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32257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2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91548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10.4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25568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33FFC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A9226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3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568F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8.6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979B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E5596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</w:tr>
      <w:tr w:rsidR="000B4DF6" w:rsidRPr="00F75272" w14:paraId="58D9ACC5" w14:textId="77777777" w:rsidTr="00F75272">
        <w:tc>
          <w:tcPr>
            <w:tcW w:w="0" w:type="auto"/>
            <w:shd w:val="clear" w:color="auto" w:fill="auto"/>
          </w:tcPr>
          <w:p w14:paraId="53A3757C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Biosynthesis of unsaturated fatty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EE685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E594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7.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4C8C5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719B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152F9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8F2B8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4.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47BFE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5C8EB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</w:tr>
      <w:tr w:rsidR="000B4DF6" w:rsidRPr="00F75272" w14:paraId="1F82CCF8" w14:textId="77777777" w:rsidTr="00F75272">
        <w:tc>
          <w:tcPr>
            <w:tcW w:w="0" w:type="auto"/>
            <w:shd w:val="clear" w:color="auto" w:fill="auto"/>
          </w:tcPr>
          <w:p w14:paraId="31C5F3C2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Beta Oxidation of Very Long Chain Fatty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52C6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607FF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2.6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D9688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4B188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B64E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9E799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4.3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6CCF3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13D1F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</w:tr>
      <w:tr w:rsidR="000B4DF6" w:rsidRPr="00F75272" w14:paraId="44E520D8" w14:textId="77777777" w:rsidTr="00F75272">
        <w:tc>
          <w:tcPr>
            <w:tcW w:w="0" w:type="auto"/>
            <w:shd w:val="clear" w:color="auto" w:fill="auto"/>
          </w:tcPr>
          <w:p w14:paraId="77FDFF90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  <w:vertAlign w:val="superscript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21D5D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D61EA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1FB6A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6EE3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CC217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EC299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-1.2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C440B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B3961" w14:textId="77777777" w:rsidR="000B4DF6" w:rsidRPr="00F75272" w:rsidRDefault="000B4DF6" w:rsidP="000B4DF6">
            <w:pPr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F75272">
              <w:rPr>
                <w:rFonts w:ascii="Times New Roman" w:eastAsia="等线" w:hAnsi="Times New Roman" w:cs="Times New Roman"/>
                <w:sz w:val="18"/>
                <w:szCs w:val="16"/>
              </w:rPr>
              <w:t>0.263</w:t>
            </w:r>
          </w:p>
        </w:tc>
      </w:tr>
    </w:tbl>
    <w:p w14:paraId="51959DC9" w14:textId="1A88A11E" w:rsidR="000B4DF6" w:rsidRPr="000B4DF6" w:rsidRDefault="00D81805" w:rsidP="00463940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D81805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Pr="00D81805">
        <w:rPr>
          <w:rFonts w:ascii="Times New Roman" w:eastAsia="等线" w:hAnsi="Times New Roman" w:cs="Times New Roman" w:hint="eastAsia"/>
          <w:sz w:val="24"/>
        </w:rPr>
        <w:t xml:space="preserve">: </w:t>
      </w:r>
      <w:proofErr w:type="spellStart"/>
      <w:r w:rsidR="000B4DF6"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="000B4DF6" w:rsidRPr="000B4DF6">
        <w:rPr>
          <w:rFonts w:ascii="Times New Roman" w:eastAsia="等线" w:hAnsi="Times New Roman" w:cs="Times New Roman"/>
          <w:sz w:val="24"/>
        </w:rPr>
        <w:t>T</w:t>
      </w:r>
      <w:proofErr w:type="spellEnd"/>
      <w:r w:rsidR="000B4DF6" w:rsidRPr="000B4DF6">
        <w:rPr>
          <w:rFonts w:ascii="Times New Roman" w:eastAsia="等线" w:hAnsi="Times New Roman" w:cs="Times New Roman"/>
          <w:sz w:val="24"/>
        </w:rPr>
        <w:t xml:space="preserve"> test was used to compare two groups.</w:t>
      </w: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179B7" w14:textId="77777777" w:rsidR="0070405F" w:rsidRDefault="0070405F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0FD511" w14:textId="77777777" w:rsidR="0070405F" w:rsidRDefault="0070405F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1AA99" w14:textId="77777777" w:rsidR="0070405F" w:rsidRDefault="0070405F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2B7C56" w14:textId="77777777" w:rsidR="0070405F" w:rsidRDefault="0070405F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3D2682"/>
    <w:rsid w:val="004536F3"/>
    <w:rsid w:val="00463940"/>
    <w:rsid w:val="004E5F26"/>
    <w:rsid w:val="005D7623"/>
    <w:rsid w:val="006B3DDB"/>
    <w:rsid w:val="006D394C"/>
    <w:rsid w:val="0070405F"/>
    <w:rsid w:val="00711C22"/>
    <w:rsid w:val="00723687"/>
    <w:rsid w:val="007A475F"/>
    <w:rsid w:val="009431E4"/>
    <w:rsid w:val="00945182"/>
    <w:rsid w:val="00993D41"/>
    <w:rsid w:val="009B6EE2"/>
    <w:rsid w:val="00B27C8C"/>
    <w:rsid w:val="00BC2553"/>
    <w:rsid w:val="00C375AD"/>
    <w:rsid w:val="00C95A0D"/>
    <w:rsid w:val="00D17CC4"/>
    <w:rsid w:val="00D81805"/>
    <w:rsid w:val="00DC64B9"/>
    <w:rsid w:val="00DE21BF"/>
    <w:rsid w:val="00E418A5"/>
    <w:rsid w:val="00E42BA5"/>
    <w:rsid w:val="00F1212C"/>
    <w:rsid w:val="00F53708"/>
    <w:rsid w:val="00F7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2</cp:revision>
  <dcterms:created xsi:type="dcterms:W3CDTF">2024-09-02T04:15:00Z</dcterms:created>
  <dcterms:modified xsi:type="dcterms:W3CDTF">2024-11-11T14:32:00Z</dcterms:modified>
</cp:coreProperties>
</file>